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Demographics characteristics of participant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7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307"/>
        <w:gridCol w:w="2170"/>
        <w:gridCol w:w="1280"/>
        <w:gridCol w:w="12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2079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OA(n=36)</w:t>
            </w:r>
          </w:p>
        </w:tc>
        <w:tc>
          <w:tcPr>
            <w:tcW w:w="217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C(n=25)</w:t>
            </w:r>
          </w:p>
        </w:tc>
        <w:tc>
          <w:tcPr>
            <w:tcW w:w="128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/Z/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1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079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 (years)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0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.00(59.00~66.75)</w:t>
            </w:r>
          </w:p>
        </w:tc>
        <w:tc>
          <w:tcPr>
            <w:tcW w:w="217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.00(57.50~68.00)</w:t>
            </w:r>
          </w:p>
        </w:tc>
        <w:tc>
          <w:tcPr>
            <w:tcW w:w="128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757</w:t>
            </w:r>
          </w:p>
        </w:tc>
        <w:tc>
          <w:tcPr>
            <w:tcW w:w="121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der [n (%)]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0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[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%)]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(22.20)</w:t>
            </w:r>
          </w:p>
        </w:tc>
        <w:tc>
          <w:tcPr>
            <w:tcW w:w="21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(32.00)</w:t>
            </w:r>
          </w:p>
        </w:tc>
        <w:tc>
          <w:tcPr>
            <w:tcW w:w="128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  <w:tc>
          <w:tcPr>
            <w:tcW w:w="121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20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 [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%)]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(77.80)</w:t>
            </w:r>
          </w:p>
        </w:tc>
        <w:tc>
          <w:tcPr>
            <w:tcW w:w="21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(68.00)</w:t>
            </w:r>
          </w:p>
        </w:tc>
        <w:tc>
          <w:tcPr>
            <w:tcW w:w="128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07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ucation(years)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28±3.90</w:t>
            </w:r>
          </w:p>
        </w:tc>
        <w:tc>
          <w:tcPr>
            <w:tcW w:w="21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32±2.97</w:t>
            </w:r>
          </w:p>
        </w:tc>
        <w:tc>
          <w:tcPr>
            <w:tcW w:w="128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46</w:t>
            </w:r>
          </w:p>
        </w:tc>
        <w:tc>
          <w:tcPr>
            <w:tcW w:w="12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07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30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98±2.72</w:t>
            </w:r>
          </w:p>
        </w:tc>
        <w:tc>
          <w:tcPr>
            <w:tcW w:w="217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.41±2.56</w:t>
            </w:r>
          </w:p>
        </w:tc>
        <w:tc>
          <w:tcPr>
            <w:tcW w:w="128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620</w:t>
            </w:r>
          </w:p>
        </w:tc>
        <w:tc>
          <w:tcPr>
            <w:tcW w:w="121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O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e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teoarthritis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alth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trol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d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ss </w:t>
      </w:r>
      <w:bookmarkStart w:id="1" w:name="_Hlk121939409"/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dex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nn–Whitney U test was adopted, and median (25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~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75th percentile) was used for statistical description;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b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hi-squar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est was adopted, and n(%) was used for statistical description;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c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dependent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ample t-test was adopted, and mean±SD was used for statistical description.</w:t>
      </w:r>
    </w:p>
    <w:bookmarkEnd w:id="1"/>
    <w:p>
      <w:pPr>
        <w:rPr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2. Comparisons of the BPI score and WOMAC sub-scores of the KOA and HC groups.</w:t>
      </w:r>
    </w:p>
    <w:tbl>
      <w:tblPr>
        <w:tblStyle w:val="3"/>
        <w:tblW w:w="10822" w:type="dxa"/>
        <w:tblInd w:w="9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461"/>
        <w:gridCol w:w="2450"/>
        <w:gridCol w:w="1718"/>
        <w:gridCol w:w="11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300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OA(n=36)</w:t>
            </w:r>
          </w:p>
        </w:tc>
        <w:tc>
          <w:tcPr>
            <w:tcW w:w="245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C(n=25)</w:t>
            </w:r>
          </w:p>
        </w:tc>
        <w:tc>
          <w:tcPr>
            <w:tcW w:w="171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ndardized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β</w:t>
            </w:r>
          </w:p>
        </w:tc>
        <w:tc>
          <w:tcPr>
            <w:tcW w:w="118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00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P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46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(4.00~5.00)</w:t>
            </w:r>
          </w:p>
        </w:tc>
        <w:tc>
          <w:tcPr>
            <w:tcW w:w="245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71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8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30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OMAC pai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246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(3.00~6.75)</w:t>
            </w:r>
          </w:p>
        </w:tc>
        <w:tc>
          <w:tcPr>
            <w:tcW w:w="24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71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785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0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OMAC stiffnes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246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(1.25~4.00)</w:t>
            </w:r>
          </w:p>
        </w:tc>
        <w:tc>
          <w:tcPr>
            <w:tcW w:w="24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71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692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00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OMAC Physical functio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246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50(9.25~17.00)</w:t>
            </w:r>
          </w:p>
        </w:tc>
        <w:tc>
          <w:tcPr>
            <w:tcW w:w="245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71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827</w:t>
            </w:r>
          </w:p>
        </w:tc>
        <w:tc>
          <w:tcPr>
            <w:tcW w:w="118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O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e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teoarthritis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alth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trols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PI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Brief Pain Inventory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estern Ontario and McMaster Universities Arthritis Index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 pai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OWAC subtest of pain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 stiffnes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OWAC subtest of stiffness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 Physical functio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OWAC subtest of Physical function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Median (25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~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75th percentile) was used for statistical description;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 generalized linear model was carried out with age, gender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d years of education as covariate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Comparisons of the BPI score and WOMAC sub-scores of the KOA and HC group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ithout covariate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10342" w:type="dxa"/>
        <w:tblInd w:w="9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461"/>
        <w:gridCol w:w="2450"/>
        <w:gridCol w:w="1194"/>
        <w:gridCol w:w="123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300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OA(n=36)</w:t>
            </w:r>
          </w:p>
        </w:tc>
        <w:tc>
          <w:tcPr>
            <w:tcW w:w="245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C(n=25)</w:t>
            </w:r>
          </w:p>
        </w:tc>
        <w:tc>
          <w:tcPr>
            <w:tcW w:w="119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123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00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P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46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(4.00~5.00)</w:t>
            </w:r>
          </w:p>
        </w:tc>
        <w:tc>
          <w:tcPr>
            <w:tcW w:w="245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19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3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30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5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OMAC</w:t>
            </w:r>
            <w:bookmarkEnd w:id="2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ai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46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(3.00~6.75)</w:t>
            </w:r>
          </w:p>
        </w:tc>
        <w:tc>
          <w:tcPr>
            <w:tcW w:w="24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6.74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0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OMAC stiffnes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46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(1.25~4.00)</w:t>
            </w:r>
          </w:p>
        </w:tc>
        <w:tc>
          <w:tcPr>
            <w:tcW w:w="24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5.777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00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OMAC Physical functio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46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50(9.25~17.00)</w:t>
            </w:r>
          </w:p>
        </w:tc>
        <w:tc>
          <w:tcPr>
            <w:tcW w:w="245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(0.00~0.00)</w:t>
            </w:r>
          </w:p>
        </w:tc>
        <w:tc>
          <w:tcPr>
            <w:tcW w:w="119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6.721</w:t>
            </w:r>
          </w:p>
        </w:tc>
        <w:tc>
          <w:tcPr>
            <w:tcW w:w="123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O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e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teoarthritis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alth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trols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PI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Brief Pain Inventory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estern Ontario and McMaster Universities Arthritis Index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 pai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OWAC subtest of pain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 stiffnes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OWAC subtest of stiffness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MAC Physical functio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WOWAC subtest of Physical function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Median (25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~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75th percentile) was used for statistical descript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and the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nn-Whitney U test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used for analysi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630" w:leftChars="300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bookmarkEnd w:id="0"/>
    <w:p/>
    <w:p/>
    <w:p/>
    <w:p/>
    <w:p/>
    <w:p/>
    <w:p/>
    <w:p/>
    <w:p/>
    <w:p/>
    <w:p/>
    <w:p/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br w:type="page"/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Comparisons of cognitive functions betwee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KOA and HC group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ithout covariate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10167" w:type="dxa"/>
        <w:tblInd w:w="9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2372"/>
        <w:gridCol w:w="2244"/>
        <w:gridCol w:w="1320"/>
        <w:gridCol w:w="119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303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OA(n=36)</w:t>
            </w:r>
          </w:p>
        </w:tc>
        <w:tc>
          <w:tcPr>
            <w:tcW w:w="224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C(n=25)</w:t>
            </w:r>
          </w:p>
        </w:tc>
        <w:tc>
          <w:tcPr>
            <w:tcW w:w="132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/t</w:t>
            </w:r>
          </w:p>
        </w:tc>
        <w:tc>
          <w:tcPr>
            <w:tcW w:w="119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.00(27.00~29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.00(29.00~30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841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S-CR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ntal control A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00(9.00~12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00(7.50~11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274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ntal control B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00(10.00~12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00(10.00~12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942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ntal control C</w:t>
            </w:r>
            <w:bookmarkEnd w:id="3"/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50(9.00~12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00(10.50~12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888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mental control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.50(27.00~34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00(28.50~34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486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icture recall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97±2.09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44±2.40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isual recognition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00(9.00~12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00(8.00~12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396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isual reproduction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50(7.00~10.75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00(9.00~12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066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sociative learning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19±3.73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28±3.36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0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uch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00(8.00~12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00(7.00~10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763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prehension memory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00(6.00~9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0(6.00~7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824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git span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0(7.00~10.00)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00(10.00~15.00)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653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0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verall memory quotient (MQ)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3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5.92±15.23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0.56±8.46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381</w:t>
            </w:r>
          </w:p>
        </w:tc>
        <w:tc>
          <w:tcPr>
            <w:tcW w:w="1199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4" w:name="OLE_LINK12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O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e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teoarthritis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alth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ntrol group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MS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HYPERLINK "https://pubmed.ncbi.nlm.nih.gov/34607584/" \t "https://pubmed.ncbi.nlm.nih.gov/_blank"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Mini-Mental State Examinatio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MS-CR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bookmarkStart w:id="5" w:name="OLE_LINK18"/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Wechsler Memory Scale-Chinese Revision</w:t>
      </w:r>
      <w:bookmarkEnd w:id="5"/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bookmarkEnd w:id="4"/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dian (25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~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75th percentile) was used for statistical descript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and the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nn-Whitney U test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used for analysi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b</w:t>
      </w:r>
      <w:bookmarkStart w:id="6" w:name="_Hlk124459536"/>
      <w:r>
        <w:rPr>
          <w:rFonts w:hint="eastAsia" w:ascii="Times New Roman" w:hAnsi="Times New Roman" w:cs="Times New Roman"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an ± SD</w:t>
      </w:r>
      <w:bookmarkEnd w:id="6"/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as used for </w:t>
      </w:r>
      <w:bookmarkStart w:id="7" w:name="_Hlk124459566"/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tatistical description</w:t>
      </w:r>
      <w:bookmarkEnd w:id="7"/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and the</w:t>
      </w:r>
      <w:bookmarkStart w:id="8" w:name="OLE_LINK4"/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dependent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ample</w:t>
      </w:r>
      <w:bookmarkEnd w:id="8"/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 test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used for analysi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/>
    <w:p/>
    <w:p/>
    <w:p/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br w:type="page"/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5</w:t>
      </w:r>
      <w:bookmarkStart w:id="19" w:name="_GoBack"/>
      <w:bookmarkEnd w:id="19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Comparisons of</w:t>
      </w:r>
      <w:bookmarkStart w:id="9" w:name="OLE_LINK51"/>
      <w:bookmarkStart w:id="10" w:name="OLE_LINK89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11" w:name="OLE_LINK41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mygdala subfield</w:t>
      </w:r>
      <w:bookmarkEnd w:id="9"/>
      <w:bookmarkEnd w:id="11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olumes</w:t>
      </w:r>
      <w:bookmarkEnd w:id="10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etween the KOA and HC group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ithout covariate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11289" w:type="dxa"/>
        <w:tblInd w:w="14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576"/>
        <w:gridCol w:w="2621"/>
        <w:gridCol w:w="1302"/>
        <w:gridCol w:w="126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352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OA(n=36)</w:t>
            </w:r>
          </w:p>
        </w:tc>
        <w:tc>
          <w:tcPr>
            <w:tcW w:w="262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C(n=25)</w:t>
            </w:r>
          </w:p>
        </w:tc>
        <w:tc>
          <w:tcPr>
            <w:tcW w:w="130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Z/t</w:t>
            </w:r>
          </w:p>
        </w:tc>
        <w:tc>
          <w:tcPr>
            <w:tcW w:w="126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61" w:colFirst="0" w:colLast="0"/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ateral nucleu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14.43(1123.66~1277.77)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66.42(1184.77~1305.37)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2.112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asal nucleu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68.06(717.20~822.64)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00.53(755.81~840.42)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1.628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23"/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ccessory Basal nucleus</w:t>
            </w:r>
            <w:bookmarkEnd w:id="13"/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90.45(427.74~522.46)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82.33(457.89~504.12)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293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nterior amygdaloid are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4.08±11.60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9.77±12.36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1.835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3"/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ntral nucleus</w:t>
            </w:r>
            <w:bookmarkEnd w:id="14"/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3.90(81.47~103.23)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1.81(78.29~92.49)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2.156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edial nucleu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6.87±12.46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1.66±9.48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766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tical nucleu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1.11±9.50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8.64±7.20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01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102"/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tico-amygdaloid transition area</w:t>
            </w:r>
            <w:bookmarkEnd w:id="15"/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576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08.11(273.78~331.16)</w:t>
            </w:r>
          </w:p>
        </w:tc>
        <w:tc>
          <w:tcPr>
            <w:tcW w:w="2621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09.90(290.24~318.65)</w:t>
            </w:r>
          </w:p>
        </w:tc>
        <w:tc>
          <w:tcPr>
            <w:tcW w:w="13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425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22"/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aralaminar nucleus</w:t>
            </w:r>
            <w:bookmarkEnd w:id="16"/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576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7.97±11.28</w:t>
            </w:r>
          </w:p>
        </w:tc>
        <w:tc>
          <w:tcPr>
            <w:tcW w:w="2621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3.98±8.94</w:t>
            </w:r>
          </w:p>
        </w:tc>
        <w:tc>
          <w:tcPr>
            <w:tcW w:w="1302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2.219 </w:t>
            </w:r>
          </w:p>
        </w:tc>
        <w:tc>
          <w:tcPr>
            <w:tcW w:w="1262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0 </w:t>
            </w:r>
          </w:p>
        </w:tc>
      </w:tr>
      <w:bookmarkEnd w:id="12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17" w:name="OLE_LINK26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O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e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teoarthritis group;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alth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ntrol group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he unit of volume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w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 cubic millimeters</w:t>
      </w:r>
      <w:bookmarkEnd w:id="17"/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nd the left and right amygdala subfields were merged to calculate the volumes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dian (25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~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75th percentile) was used for statistical descript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and the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nn-Whitney U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est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used for analysi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an ± SD was used for statistical description</w:t>
      </w:r>
      <w:bookmarkStart w:id="18" w:name="OLE_LINK85"/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and the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o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dependent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ampl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 test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used for analysis.</w:t>
      </w:r>
    </w:p>
    <w:bookmarkEnd w:id="18"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700515"/>
    <w:rsid w:val="00644B33"/>
    <w:rsid w:val="09490DA6"/>
    <w:rsid w:val="0D424029"/>
    <w:rsid w:val="0F9E12CC"/>
    <w:rsid w:val="11700515"/>
    <w:rsid w:val="120F7A4E"/>
    <w:rsid w:val="127405AC"/>
    <w:rsid w:val="172A5559"/>
    <w:rsid w:val="17AE71BF"/>
    <w:rsid w:val="19B924CA"/>
    <w:rsid w:val="22824E1E"/>
    <w:rsid w:val="25D50EF3"/>
    <w:rsid w:val="2DF064B7"/>
    <w:rsid w:val="3FD005DB"/>
    <w:rsid w:val="462F3EAA"/>
    <w:rsid w:val="481B04ED"/>
    <w:rsid w:val="51681D24"/>
    <w:rsid w:val="58DE638F"/>
    <w:rsid w:val="67A97C81"/>
    <w:rsid w:val="6CBE6F9E"/>
    <w:rsid w:val="6FB8405D"/>
    <w:rsid w:val="6FD85A53"/>
    <w:rsid w:val="7FDA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12:11:00Z</dcterms:created>
  <dc:creator>略略略</dc:creator>
  <cp:lastModifiedBy>略略略</cp:lastModifiedBy>
  <dcterms:modified xsi:type="dcterms:W3CDTF">2024-04-14T07:0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